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B9328F7" w14:textId="77777777" w:rsidR="0062580D" w:rsidRPr="0062580D" w:rsidRDefault="0062580D" w:rsidP="0062580D">
      <w:pPr>
        <w:rPr>
          <w:rFonts w:eastAsia="新細明體"/>
          <w:b/>
          <w:sz w:val="28"/>
          <w:u w:color="000000"/>
          <w:lang w:val="en-GB" w:eastAsia="en-US"/>
        </w:rPr>
      </w:pPr>
      <w:r w:rsidRPr="0062580D">
        <w:rPr>
          <w:rFonts w:eastAsia="新細明體"/>
          <w:b/>
          <w:sz w:val="28"/>
          <w:u w:color="000000"/>
          <w:lang w:val="en-GB" w:eastAsia="en-US"/>
        </w:rPr>
        <w:t>Supplementary Materials for</w:t>
      </w:r>
    </w:p>
    <w:p w14:paraId="179750D1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0D6C4650" w14:textId="35B03CA2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  <w:r w:rsidRPr="0062580D">
        <w:rPr>
          <w:rFonts w:eastAsia="新細明體"/>
          <w:u w:color="000000"/>
          <w:lang w:val="en-GB" w:eastAsia="en-US"/>
        </w:rPr>
        <w:t>Detecting shifts in nonlinear dynamics using Empirical Dynamic</w:t>
      </w:r>
      <w:r w:rsidR="001D6653">
        <w:rPr>
          <w:rFonts w:eastAsia="新細明體" w:hint="eastAsia"/>
          <w:u w:color="000000"/>
          <w:lang w:val="en-GB"/>
        </w:rPr>
        <w:t xml:space="preserve"> </w:t>
      </w:r>
      <w:proofErr w:type="spellStart"/>
      <w:r w:rsidRPr="0062580D">
        <w:rPr>
          <w:rFonts w:eastAsia="新細明體"/>
          <w:u w:color="000000"/>
          <w:lang w:val="en-GB" w:eastAsia="en-US"/>
        </w:rPr>
        <w:t>Modeling</w:t>
      </w:r>
      <w:proofErr w:type="spellEnd"/>
      <w:r w:rsidRPr="0062580D">
        <w:rPr>
          <w:rFonts w:eastAsia="新細明體"/>
          <w:u w:color="000000"/>
          <w:lang w:val="en-GB" w:eastAsia="en-US"/>
        </w:rPr>
        <w:t xml:space="preserve"> with Nested-Library Analysis</w:t>
      </w:r>
    </w:p>
    <w:p w14:paraId="4D9199E3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113F7F4A" w14:textId="415F7145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  <w:r w:rsidRPr="00337FF4">
        <w:rPr>
          <w:rFonts w:eastAsia="新細明體"/>
          <w:u w:color="000000"/>
          <w:lang w:val="en-GB" w:eastAsia="en-US"/>
        </w:rPr>
        <w:t>Yong-</w:t>
      </w:r>
      <w:proofErr w:type="spellStart"/>
      <w:r w:rsidRPr="00337FF4">
        <w:rPr>
          <w:rFonts w:eastAsia="新細明體"/>
          <w:u w:color="000000"/>
          <w:lang w:val="en-GB" w:eastAsia="en-US"/>
        </w:rPr>
        <w:t>Jin</w:t>
      </w:r>
      <w:proofErr w:type="spellEnd"/>
      <w:r w:rsidRPr="00337FF4">
        <w:rPr>
          <w:rFonts w:eastAsia="新細明體"/>
          <w:u w:color="000000"/>
          <w:lang w:val="en-GB" w:eastAsia="en-US"/>
        </w:rPr>
        <w:t xml:space="preserve"> Huang, Chun-Wei Chang*, and </w:t>
      </w:r>
      <w:proofErr w:type="spellStart"/>
      <w:r w:rsidRPr="00337FF4">
        <w:rPr>
          <w:rFonts w:eastAsia="新細明體"/>
          <w:u w:color="000000"/>
          <w:lang w:val="en-GB" w:eastAsia="en-US"/>
        </w:rPr>
        <w:t>Chih-hao</w:t>
      </w:r>
      <w:proofErr w:type="spellEnd"/>
      <w:r w:rsidRPr="00337FF4">
        <w:rPr>
          <w:rFonts w:eastAsia="新細明體"/>
          <w:u w:color="000000"/>
          <w:lang w:val="en-GB" w:eastAsia="en-US"/>
        </w:rPr>
        <w:t xml:space="preserve"> Hsieh</w:t>
      </w:r>
    </w:p>
    <w:p w14:paraId="4C02EFC1" w14:textId="77777777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</w:p>
    <w:p w14:paraId="7809C4E2" w14:textId="6F5548DB" w:rsidR="0062580D" w:rsidRDefault="0062580D" w:rsidP="0062580D">
      <w:pPr>
        <w:rPr>
          <w:rFonts w:eastAsia="新細明體"/>
          <w:u w:color="000000"/>
          <w:lang w:val="en-GB" w:eastAsia="en-US"/>
        </w:rPr>
      </w:pPr>
      <w:r>
        <w:rPr>
          <w:rFonts w:eastAsia="新細明體" w:hint="eastAsia"/>
          <w:u w:color="000000"/>
          <w:lang w:val="en-GB"/>
        </w:rPr>
        <w:t>*</w:t>
      </w:r>
      <w:r w:rsidRPr="0062580D">
        <w:rPr>
          <w:rFonts w:eastAsia="新細明體"/>
          <w:u w:color="000000"/>
          <w:lang w:val="en-GB" w:eastAsia="en-US"/>
        </w:rPr>
        <w:t xml:space="preserve">Correspondence to: </w:t>
      </w:r>
      <w:hyperlink r:id="rId7" w:history="1">
        <w:r w:rsidRPr="00A16FD3">
          <w:rPr>
            <w:rStyle w:val="aff"/>
            <w:rFonts w:eastAsia="新細明體"/>
            <w:lang w:val="en-GB" w:eastAsia="en-US"/>
          </w:rPr>
          <w:t>cwchang@ntu.edu.tw</w:t>
        </w:r>
      </w:hyperlink>
    </w:p>
    <w:p w14:paraId="14F6168F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29D3069E" w14:textId="77777777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</w:p>
    <w:p w14:paraId="1FB1A043" w14:textId="195194D6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  <w:r w:rsidRPr="0062580D">
        <w:rPr>
          <w:rFonts w:eastAsia="新細明體"/>
          <w:b/>
          <w:u w:color="000000"/>
          <w:lang w:val="en-GB" w:eastAsia="en-US"/>
        </w:rPr>
        <w:t>This</w:t>
      </w:r>
      <w:r w:rsidR="009D132D">
        <w:rPr>
          <w:rFonts w:eastAsia="新細明體"/>
          <w:b/>
          <w:u w:color="000000"/>
          <w:lang w:val="en-GB" w:eastAsia="en-US"/>
        </w:rPr>
        <w:t xml:space="preserve"> s</w:t>
      </w:r>
      <w:r w:rsidR="009D132D" w:rsidRPr="009D132D">
        <w:rPr>
          <w:rFonts w:eastAsia="新細明體"/>
          <w:b/>
          <w:u w:color="000000"/>
          <w:lang w:val="en-GB" w:eastAsia="en-US"/>
        </w:rPr>
        <w:t>upplement</w:t>
      </w:r>
      <w:r w:rsidR="009D132D">
        <w:rPr>
          <w:rFonts w:eastAsia="新細明體"/>
          <w:b/>
          <w:u w:color="000000"/>
          <w:lang w:val="en-GB" w:eastAsia="en-US"/>
        </w:rPr>
        <w:t xml:space="preserve"> </w:t>
      </w:r>
      <w:r w:rsidRPr="0062580D">
        <w:rPr>
          <w:rFonts w:eastAsia="新細明體"/>
          <w:b/>
          <w:u w:color="000000"/>
          <w:lang w:val="en-GB" w:eastAsia="en-US"/>
        </w:rPr>
        <w:t>file includes:</w:t>
      </w:r>
    </w:p>
    <w:p w14:paraId="74E45836" w14:textId="6C58AEC0" w:rsidR="0062580D" w:rsidRPr="0062580D" w:rsidRDefault="0027035D" w:rsidP="0062580D">
      <w:pPr>
        <w:rPr>
          <w:b/>
        </w:rPr>
      </w:pPr>
      <w:r w:rsidRPr="0027035D">
        <w:rPr>
          <w:rFonts w:eastAsia="新細明體"/>
          <w:b/>
          <w:u w:color="000000"/>
          <w:lang w:val="en-GB" w:eastAsia="en-US"/>
        </w:rPr>
        <w:t>S</w:t>
      </w:r>
      <w:r>
        <w:rPr>
          <w:rFonts w:eastAsia="新細明體"/>
          <w:b/>
          <w:u w:color="000000"/>
          <w:lang w:val="en-GB" w:eastAsia="en-US"/>
        </w:rPr>
        <w:t>1</w:t>
      </w:r>
      <w:r w:rsidRPr="0027035D">
        <w:rPr>
          <w:rFonts w:eastAsia="新細明體"/>
          <w:b/>
          <w:u w:color="000000"/>
          <w:lang w:val="en-GB" w:eastAsia="en-US"/>
        </w:rPr>
        <w:t xml:space="preserve"> Text</w:t>
      </w:r>
    </w:p>
    <w:p w14:paraId="040566AD" w14:textId="637A2905" w:rsidR="0062580D" w:rsidRDefault="0062580D" w:rsidP="0062580D">
      <w:r>
        <w:br w:type="page"/>
      </w:r>
    </w:p>
    <w:p w14:paraId="2130A26A" w14:textId="77777777" w:rsidR="0062580D" w:rsidRPr="0062580D" w:rsidRDefault="0062580D" w:rsidP="0062580D"/>
    <w:p w14:paraId="432938E2" w14:textId="7197DB00" w:rsidR="00841AFA" w:rsidRDefault="0027035D" w:rsidP="006D00C6">
      <w:pPr>
        <w:pStyle w:val="1"/>
        <w:keepNext w:val="0"/>
        <w:keepLines w:val="0"/>
        <w:widowControl w:val="0"/>
        <w:spacing w:line="360" w:lineRule="auto"/>
        <w:ind w:left="0" w:firstLine="0"/>
        <w:jc w:val="both"/>
      </w:pPr>
      <w:r w:rsidRPr="0027035D">
        <w:t>S</w:t>
      </w:r>
      <w:r w:rsidR="00361831">
        <w:t>1</w:t>
      </w:r>
      <w:bookmarkStart w:id="0" w:name="_GoBack"/>
      <w:bookmarkEnd w:id="0"/>
      <w:r w:rsidRPr="0027035D">
        <w:t xml:space="preserve"> Text </w:t>
      </w:r>
      <w:r w:rsidR="00D9277B">
        <w:t>Pseudocodes of Nested-Library Analysis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8C2768" w:rsidRPr="00291729" w14:paraId="1E2F5F54" w14:textId="77777777" w:rsidTr="008C2768">
        <w:tc>
          <w:tcPr>
            <w:tcW w:w="9736" w:type="dxa"/>
            <w:tcBorders>
              <w:top w:val="single" w:sz="8" w:space="0" w:color="auto"/>
              <w:bottom w:val="single" w:sz="8" w:space="0" w:color="auto"/>
            </w:tcBorders>
          </w:tcPr>
          <w:p w14:paraId="28DC1571" w14:textId="734BB43E" w:rsidR="008C2768" w:rsidRPr="00291729" w:rsidRDefault="008C2768" w:rsidP="008C2768">
            <w:pPr>
              <w:rPr>
                <w:rFonts w:ascii="Times New Roman" w:hAnsi="Times New Roman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Algorithm 1: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Nested-Library Analysis, checking the left part of the time series</w:t>
            </w:r>
          </w:p>
        </w:tc>
      </w:tr>
      <w:tr w:rsidR="008C2768" w:rsidRPr="00291729" w14:paraId="428FB24E" w14:textId="77777777" w:rsidTr="008C2768">
        <w:tc>
          <w:tcPr>
            <w:tcW w:w="9736" w:type="dxa"/>
            <w:tcBorders>
              <w:top w:val="single" w:sz="8" w:space="0" w:color="auto"/>
              <w:bottom w:val="single" w:sz="4" w:space="0" w:color="auto"/>
            </w:tcBorders>
          </w:tcPr>
          <w:p w14:paraId="57891C31" w14:textId="77777777" w:rsidR="008C2768" w:rsidRPr="00291729" w:rsidRDefault="008C2768" w:rsidP="008C2768">
            <w:pPr>
              <w:rPr>
                <w:rFonts w:ascii="Times New Roman" w:hAnsi="Times New Roman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Data: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Time series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=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sup>
              </m:sSubSup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as the library set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=L+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sup>
              </m:sSubSup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as the test set, and a numbe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kipstep</m:t>
                  </m:r>
                </m:sub>
              </m:sSub>
              <m:r>
                <m:rPr>
                  <m:scr m:val="double-struck"/>
                </m:rPr>
                <w:rPr>
                  <w:rFonts w:ascii="Cambria Math" w:hAnsi="Cambria Math"/>
                  <w:sz w:val="20"/>
                  <w:szCs w:val="20"/>
                </w:rPr>
                <m:t>∈N</m:t>
              </m:r>
            </m:oMath>
          </w:p>
          <w:p w14:paraId="1A68D3BD" w14:textId="71851EC4" w:rsidR="008C2768" w:rsidRPr="00291729" w:rsidRDefault="008C2768" w:rsidP="008C2768">
            <w:pPr>
              <w:rPr>
                <w:rFonts w:ascii="Times New Roman" w:hAnsi="Times New Roman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Result: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An estimated time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τ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</w:rPr>
                <m:t>∈[0,L)</m:t>
              </m:r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of a regime shift if it exists</w:t>
            </w:r>
          </w:p>
        </w:tc>
      </w:tr>
      <w:tr w:rsidR="008C2768" w:rsidRPr="00291729" w14:paraId="408DDECF" w14:textId="77777777" w:rsidTr="008C2768">
        <w:tc>
          <w:tcPr>
            <w:tcW w:w="9736" w:type="dxa"/>
            <w:tcBorders>
              <w:top w:val="single" w:sz="4" w:space="0" w:color="auto"/>
              <w:bottom w:val="single" w:sz="8" w:space="0" w:color="auto"/>
            </w:tcBorders>
          </w:tcPr>
          <w:p w14:paraId="32ED93D3" w14:textId="77777777" w:rsidR="008C2768" w:rsidRPr="00291729" w:rsidRDefault="008C2768" w:rsidP="00B24586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for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=0;n&lt;L;n=n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kipstep</m:t>
                      </m:r>
                    </m:sub>
                  </m:sSub>
                </m:e>
              </m:d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do</w:t>
            </w:r>
          </w:p>
          <w:tbl>
            <w:tblPr>
              <w:tblStyle w:val="aff1"/>
              <w:tblW w:w="0" w:type="auto"/>
              <w:tblInd w:w="162" w:type="dxa"/>
              <w:tblBorders>
                <w:top w:val="none" w:sz="0" w:space="0" w:color="auto"/>
                <w:left w:val="single" w:sz="8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348"/>
            </w:tblGrid>
            <w:tr w:rsidR="008C2768" w:rsidRPr="00291729" w14:paraId="2728F607" w14:textId="77777777" w:rsidTr="00291729">
              <w:tc>
                <w:tcPr>
                  <w:tcW w:w="9348" w:type="dxa"/>
                </w:tcPr>
                <w:p w14:paraId="04D650F0" w14:textId="765EC225" w:rsidR="008C2768" w:rsidRPr="00291729" w:rsidRDefault="008C2768" w:rsidP="00B24586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/* Step 1. Monitor the prediction error curve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oMath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 */</w:t>
                  </w:r>
                </w:p>
                <w:p w14:paraId="76EC9B15" w14:textId="72AB190D" w:rsidR="00691B90" w:rsidRPr="00291729" w:rsidRDefault="00C94CE9" w:rsidP="00B24586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←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rg 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θ</m:t>
                            </m:r>
                          </m:lim>
                        </m:limLow>
                      </m:fName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L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+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R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 xml:space="preserve">: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m:t xml:space="preserve">the prediction of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m:t xml:space="preserve"> given by S-map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{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}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=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; 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θ</m:t>
                                </m:r>
                              </m:e>
                            </m:d>
                          </m:e>
                        </m:d>
                      </m:e>
                    </m:func>
                  </m:oMath>
                  <w:r w:rsidR="00691B90" w:rsidRPr="00291729">
                    <w:rPr>
                      <w:rFonts w:ascii="Times New Roman" w:hAnsi="Times New Roman"/>
                      <w:sz w:val="20"/>
                      <w:szCs w:val="20"/>
                    </w:rPr>
                    <w:t>;</w:t>
                  </w:r>
                </w:p>
                <w:p w14:paraId="045BAACE" w14:textId="77C9864E" w:rsidR="00691B90" w:rsidRPr="00291729" w:rsidRDefault="00691B90" w:rsidP="00B24586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    // the optimal parameter for S-map to predict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{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}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=L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sup>
                    </m:sSubSup>
                  </m:oMath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with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{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}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=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sup>
                    </m:sSubSup>
                  </m:oMath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>.</w:t>
                  </w:r>
                </w:p>
                <w:p w14:paraId="396371AF" w14:textId="41A0F735" w:rsidR="00691B90" w:rsidRPr="00291729" w:rsidRDefault="00691B90" w:rsidP="00B24586">
                  <w:pPr>
                    <w:jc w:val="both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for</w:t>
                  </w:r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=n;l&lt;L;l=l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kipstep</m:t>
                            </m:r>
                          </m:sub>
                        </m:sSub>
                      </m:e>
                    </m:d>
                  </m:oMath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do</w:t>
                  </w:r>
                </w:p>
                <w:tbl>
                  <w:tblPr>
                    <w:tblStyle w:val="aff1"/>
                    <w:tblW w:w="0" w:type="auto"/>
                    <w:tblInd w:w="183" w:type="dxa"/>
                    <w:tblBorders>
                      <w:top w:val="none" w:sz="0" w:space="0" w:color="auto"/>
                      <w:left w:val="single" w:sz="8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8939"/>
                  </w:tblGrid>
                  <w:tr w:rsidR="00691B90" w:rsidRPr="00291729" w14:paraId="557789CF" w14:textId="77777777" w:rsidTr="00291729">
                    <w:tc>
                      <w:tcPr>
                        <w:tcW w:w="9101" w:type="dxa"/>
                      </w:tcPr>
                      <w:p w14:paraId="1D66D948" w14:textId="77777777" w:rsidR="00291729" w:rsidRPr="00291729" w:rsidRDefault="00C94CE9" w:rsidP="00291729">
                        <w:pPr>
                          <w:jc w:val="both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m:oMath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{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}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←</m:t>
                          </m:r>
                          <m:r>
                            <m:rPr>
                              <m:nor/>
                            </m:rP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m:t xml:space="preserve">the prediction of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{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}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</m:t>
                              </m:r>
                            </m:sup>
                          </m:sSubSup>
                          <m:r>
                            <m:rPr>
                              <m:nor/>
                            </m:rP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m:t xml:space="preserve"> given by S-map 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{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}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=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 xml:space="preserve">;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sub>
                              </m:sSub>
                            </m:e>
                          </m:d>
                        </m:oMath>
                        <w:r w:rsidR="00291729" w:rsidRPr="002917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</w:t>
                        </w:r>
                      </w:p>
                      <w:p w14:paraId="5EBB60A5" w14:textId="0DAA6B5D" w:rsidR="00691B90" w:rsidRPr="00291729" w:rsidRDefault="00C94CE9" w:rsidP="00291729">
                        <w:pPr>
                          <w:jc w:val="both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←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/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=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sup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-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(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l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)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)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den>
                                  </m:f>
                                </m:e>
                              </m:nary>
                            </m:e>
                          </m:rad>
                        </m:oMath>
                        <w:r w:rsidR="00291729" w:rsidRPr="002917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</w:t>
                        </w:r>
                      </w:p>
                    </w:tc>
                  </w:tr>
                </w:tbl>
                <w:p w14:paraId="040F4B28" w14:textId="71800F9D" w:rsidR="00691B90" w:rsidRPr="00291729" w:rsidRDefault="00691B90" w:rsidP="00B24586">
                  <w:pPr>
                    <w:jc w:val="both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end</w:t>
                  </w:r>
                </w:p>
                <w:p w14:paraId="654530DE" w14:textId="18C59B50" w:rsidR="00B24586" w:rsidRPr="00291729" w:rsidRDefault="00B24586" w:rsidP="00B24586">
                  <w:pPr>
                    <w:jc w:val="both"/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/* Step 2. Find the change point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oMath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 */</w:t>
                  </w:r>
                </w:p>
                <w:p w14:paraId="70597334" w14:textId="6077F228" w:rsidR="00B24586" w:rsidRPr="00291729" w:rsidRDefault="00C94CE9" w:rsidP="00B24586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ℇ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←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/>
                          <w:sz w:val="20"/>
                          <w:szCs w:val="20"/>
                        </w:rPr>
                        <m:t xml:space="preserve"> the smoothened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/>
                          <w:sz w:val="20"/>
                          <w:szCs w:val="20"/>
                        </w:rPr>
                        <m:t xml:space="preserve"> by Gaussian filter;</m:t>
                      </m:r>
                    </m:oMath>
                  </m:oMathPara>
                </w:p>
                <w:p w14:paraId="19B7B7F0" w14:textId="0D19337B" w:rsidR="008C2768" w:rsidRPr="00291729" w:rsidRDefault="00B24586" w:rsidP="00B24586">
                  <w:pPr>
                    <w:jc w:val="both"/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if</w:t>
                  </w:r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ℇ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oMath>
                  <w:r w:rsidRPr="00291729">
                    <w:rPr>
                      <w:rFonts w:ascii="Times New Roman" w:hAnsi="Times New Roman"/>
                      <w:iCs/>
                      <w:sz w:val="20"/>
                      <w:szCs w:val="20"/>
                    </w:rPr>
                    <w:t xml:space="preserve"> is valley-shaped</w:t>
                  </w:r>
                  <w:r w:rsidRPr="00291729"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 xml:space="preserve"> then</w:t>
                  </w:r>
                </w:p>
                <w:tbl>
                  <w:tblPr>
                    <w:tblStyle w:val="aff1"/>
                    <w:tblW w:w="0" w:type="auto"/>
                    <w:tblInd w:w="183" w:type="dxa"/>
                    <w:tblBorders>
                      <w:top w:val="none" w:sz="0" w:space="0" w:color="auto"/>
                      <w:left w:val="single" w:sz="8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8939"/>
                  </w:tblGrid>
                  <w:tr w:rsidR="00B24586" w:rsidRPr="00291729" w14:paraId="5C670434" w14:textId="77777777" w:rsidTr="00291729">
                    <w:tc>
                      <w:tcPr>
                        <w:tcW w:w="9101" w:type="dxa"/>
                      </w:tcPr>
                      <w:p w14:paraId="729BC1CF" w14:textId="2178D5F6" w:rsidR="00B24586" w:rsidRPr="00291729" w:rsidRDefault="00C94CE9" w:rsidP="00B24586">
                        <w:pPr>
                          <w:jc w:val="both"/>
                          <w:rPr>
                            <w:rFonts w:ascii="Times New Roman" w:hAnsi="Times New Roman"/>
                            <w:b/>
                            <w:bCs/>
                            <w:iCs/>
                            <w:sz w:val="20"/>
                            <w:szCs w:val="20"/>
                          </w:rPr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τ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←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uncPr>
                              <m:fName>
                                <m:limLow>
                                  <m:limLow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limLow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arg min</m:t>
                                    </m:r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lim>
                                </m:limLow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ℇ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;</m:t>
                                </m:r>
                              </m:e>
                            </m:func>
                          </m:oMath>
                        </m:oMathPara>
                      </w:p>
                    </w:tc>
                  </w:tr>
                </w:tbl>
                <w:p w14:paraId="038C4F05" w14:textId="7330E3AC" w:rsidR="00B24586" w:rsidRPr="00291729" w:rsidRDefault="00B24586" w:rsidP="00B24586">
                  <w:pPr>
                    <w:jc w:val="both"/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>else</w:t>
                  </w:r>
                </w:p>
                <w:tbl>
                  <w:tblPr>
                    <w:tblStyle w:val="aff1"/>
                    <w:tblW w:w="0" w:type="auto"/>
                    <w:tblInd w:w="183" w:type="dxa"/>
                    <w:tblBorders>
                      <w:top w:val="none" w:sz="0" w:space="0" w:color="auto"/>
                      <w:left w:val="single" w:sz="8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8939"/>
                  </w:tblGrid>
                  <w:tr w:rsidR="00B24586" w:rsidRPr="00291729" w14:paraId="054B950D" w14:textId="77777777" w:rsidTr="00291729">
                    <w:tc>
                      <w:tcPr>
                        <w:tcW w:w="9101" w:type="dxa"/>
                      </w:tcPr>
                      <w:p w14:paraId="0842C9FD" w14:textId="03657734" w:rsidR="00B24586" w:rsidRPr="00291729" w:rsidRDefault="00C94CE9" w:rsidP="00B24586">
                        <w:pPr>
                          <w:jc w:val="both"/>
                          <w:rPr>
                            <w:b/>
                            <w:bCs/>
                            <w:iCs/>
                            <w:sz w:val="20"/>
                            <w:szCs w:val="20"/>
                          </w:rPr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τ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←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aN;</m:t>
                            </m:r>
                          </m:oMath>
                        </m:oMathPara>
                      </w:p>
                    </w:tc>
                  </w:tr>
                </w:tbl>
                <w:p w14:paraId="7694024B" w14:textId="206988A3" w:rsidR="00B24586" w:rsidRPr="00291729" w:rsidRDefault="00B24586" w:rsidP="00B24586">
                  <w:pPr>
                    <w:jc w:val="both"/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>end</w:t>
                  </w:r>
                </w:p>
              </w:tc>
            </w:tr>
          </w:tbl>
          <w:p w14:paraId="5E3C98DB" w14:textId="77777777" w:rsidR="008C2768" w:rsidRPr="00291729" w:rsidRDefault="00B24586" w:rsidP="00B24586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r w:rsidR="008C2768"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nd</w:t>
            </w:r>
          </w:p>
          <w:p w14:paraId="0BE7C98D" w14:textId="5A1EC72E" w:rsidR="00B24586" w:rsidRPr="00291729" w:rsidRDefault="00B24586" w:rsidP="00B24586">
            <w:pPr>
              <w:jc w:val="both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color w:val="0070C0"/>
                <w:sz w:val="20"/>
                <w:szCs w:val="20"/>
              </w:rPr>
              <w:t>/* Step 3. Vote for the output */</w:t>
            </w:r>
          </w:p>
          <w:p w14:paraId="362AEFE8" w14:textId="77777777" w:rsidR="00B24586" w:rsidRPr="00291729" w:rsidRDefault="00C94CE9" w:rsidP="00B245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τ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</w:rPr>
                <m:t>←</m:t>
              </m:r>
              <m:r>
                <m:rPr>
                  <m:nor/>
                </m:rPr>
                <w:rPr>
                  <w:rFonts w:ascii="Cambria Math" w:hAnsi="Cambria Math"/>
                  <w:sz w:val="20"/>
                  <w:szCs w:val="20"/>
                </w:rPr>
                <m:t xml:space="preserve">median of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τ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b>
              </m:sSub>
            </m:oMath>
            <w:r w:rsidR="00B24586" w:rsidRPr="00291729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DB84077" w14:textId="668F88AD" w:rsidR="00B24586" w:rsidRPr="00291729" w:rsidRDefault="00B24586" w:rsidP="00B24586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turn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τ</m:t>
                  </m:r>
                </m:e>
              </m:acc>
            </m:oMath>
            <w:r w:rsidRPr="00291729">
              <w:rPr>
                <w:rFonts w:ascii="Times New Roman" w:hAnsi="Times New Roman"/>
                <w:sz w:val="20"/>
                <w:szCs w:val="20"/>
              </w:rPr>
              <w:t>;</w:t>
            </w:r>
          </w:p>
        </w:tc>
      </w:tr>
    </w:tbl>
    <w:p w14:paraId="5231539C" w14:textId="0D7A3287" w:rsidR="00291729" w:rsidRDefault="00291729" w:rsidP="006D00C6">
      <w:pPr>
        <w:jc w:val="both"/>
        <w:rPr>
          <w:noProof/>
        </w:rPr>
      </w:pP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291729" w:rsidRPr="00291729" w14:paraId="3D1CF011" w14:textId="77777777" w:rsidTr="00B426E1">
        <w:tc>
          <w:tcPr>
            <w:tcW w:w="9736" w:type="dxa"/>
            <w:tcBorders>
              <w:top w:val="single" w:sz="8" w:space="0" w:color="auto"/>
              <w:bottom w:val="single" w:sz="8" w:space="0" w:color="auto"/>
            </w:tcBorders>
          </w:tcPr>
          <w:p w14:paraId="33040ABE" w14:textId="50129E74" w:rsidR="00291729" w:rsidRPr="00291729" w:rsidRDefault="00291729" w:rsidP="00B426E1">
            <w:pPr>
              <w:rPr>
                <w:rFonts w:ascii="Times New Roman" w:hAnsi="Times New Roman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Algorithm 2: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Nested-Library Analysis, checking the right part of the time series</w:t>
            </w:r>
          </w:p>
        </w:tc>
      </w:tr>
      <w:tr w:rsidR="00291729" w:rsidRPr="00291729" w14:paraId="021D9EF2" w14:textId="77777777" w:rsidTr="00B426E1">
        <w:tc>
          <w:tcPr>
            <w:tcW w:w="9736" w:type="dxa"/>
            <w:tcBorders>
              <w:top w:val="single" w:sz="8" w:space="0" w:color="auto"/>
              <w:bottom w:val="single" w:sz="4" w:space="0" w:color="auto"/>
            </w:tcBorders>
          </w:tcPr>
          <w:p w14:paraId="1A329C3D" w14:textId="0A64A6D1" w:rsidR="00291729" w:rsidRPr="00291729" w:rsidRDefault="00291729" w:rsidP="00B426E1">
            <w:pPr>
              <w:rPr>
                <w:rFonts w:ascii="Times New Roman" w:hAnsi="Times New Roman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Data: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Time series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=L+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sup>
              </m:sSubSup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as the library set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=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sup>
              </m:sSubSup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as the test set, and a numbe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skipstep</m:t>
                  </m:r>
                </m:sub>
              </m:sSub>
              <m:r>
                <m:rPr>
                  <m:scr m:val="double-struck"/>
                </m:rPr>
                <w:rPr>
                  <w:rFonts w:ascii="Cambria Math" w:hAnsi="Cambria Math"/>
                  <w:sz w:val="20"/>
                  <w:szCs w:val="20"/>
                </w:rPr>
                <m:t>∈N</m:t>
              </m:r>
            </m:oMath>
          </w:p>
          <w:p w14:paraId="22A07E65" w14:textId="44A110CB" w:rsidR="00291729" w:rsidRPr="00291729" w:rsidRDefault="00291729" w:rsidP="00B426E1">
            <w:pPr>
              <w:rPr>
                <w:rFonts w:ascii="Times New Roman" w:hAnsi="Times New Roman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Result: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An estimated time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τ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</w:rPr>
                <m:t>∈(L+1,R]</m:t>
              </m:r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of a regime shift if it exists</w:t>
            </w:r>
          </w:p>
        </w:tc>
      </w:tr>
      <w:tr w:rsidR="00291729" w:rsidRPr="00291729" w14:paraId="2CD64BDF" w14:textId="77777777" w:rsidTr="00B426E1">
        <w:tc>
          <w:tcPr>
            <w:tcW w:w="9736" w:type="dxa"/>
            <w:tcBorders>
              <w:top w:val="single" w:sz="4" w:space="0" w:color="auto"/>
              <w:bottom w:val="single" w:sz="8" w:space="0" w:color="auto"/>
            </w:tcBorders>
          </w:tcPr>
          <w:p w14:paraId="45674A82" w14:textId="32246B6C" w:rsidR="00291729" w:rsidRPr="00291729" w:rsidRDefault="00291729" w:rsidP="00B426E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for</w:t>
            </w:r>
            <w:r w:rsidRPr="002917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=R;n&gt;L+1;n=n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kipstep</m:t>
                      </m:r>
                    </m:sub>
                  </m:sSub>
                </m:e>
              </m:d>
            </m:oMath>
            <w:r w:rsidRPr="002917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do</w:t>
            </w:r>
          </w:p>
          <w:tbl>
            <w:tblPr>
              <w:tblStyle w:val="aff1"/>
              <w:tblW w:w="0" w:type="auto"/>
              <w:tblInd w:w="162" w:type="dxa"/>
              <w:tblBorders>
                <w:top w:val="none" w:sz="0" w:space="0" w:color="auto"/>
                <w:left w:val="single" w:sz="8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348"/>
            </w:tblGrid>
            <w:tr w:rsidR="00291729" w:rsidRPr="00291729" w14:paraId="47D19EE9" w14:textId="77777777" w:rsidTr="00B426E1">
              <w:tc>
                <w:tcPr>
                  <w:tcW w:w="9348" w:type="dxa"/>
                </w:tcPr>
                <w:p w14:paraId="26A23798" w14:textId="77777777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/* Step 1. Monitor the prediction error curve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color w:val="0070C0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color w:val="0070C0"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oMath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 */</w:t>
                  </w:r>
                </w:p>
                <w:p w14:paraId="383B8EF2" w14:textId="30128A65" w:rsidR="00291729" w:rsidRPr="00291729" w:rsidRDefault="00C94CE9" w:rsidP="00B426E1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←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rg 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θ</m:t>
                            </m:r>
                          </m:lim>
                        </m:limLow>
                      </m:fName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=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L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 xml:space="preserve">: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m:t xml:space="preserve">the prediction of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m:t xml:space="preserve"> given by S-map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{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}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=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+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; </m:t>
                                </m:r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θ</m:t>
                                </m:r>
                              </m:e>
                            </m:d>
                          </m:e>
                        </m:d>
                      </m:e>
                    </m:func>
                  </m:oMath>
                  <w:r w:rsidR="00291729" w:rsidRPr="00291729">
                    <w:rPr>
                      <w:rFonts w:ascii="Times New Roman" w:hAnsi="Times New Roman"/>
                      <w:sz w:val="20"/>
                      <w:szCs w:val="20"/>
                    </w:rPr>
                    <w:t>;</w:t>
                  </w:r>
                </w:p>
                <w:p w14:paraId="5FE7B3C0" w14:textId="015129F0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    // the optimal parameter for S-map to reconstruct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{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}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=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</m:t>
                        </m:r>
                      </m:sup>
                    </m:sSubSup>
                  </m:oMath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with </w:t>
                  </w:r>
                  <m:oMath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{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}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=L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p>
                    </m:sSubSup>
                  </m:oMath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>.</w:t>
                  </w:r>
                </w:p>
                <w:p w14:paraId="56E7C4C9" w14:textId="3EF68F4B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for</w:t>
                  </w:r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m:oMath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=n;l&gt;L+1;l=l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kipstep</m:t>
                            </m:r>
                          </m:sub>
                        </m:sSub>
                      </m:e>
                    </m:d>
                  </m:oMath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do</w:t>
                  </w:r>
                </w:p>
                <w:tbl>
                  <w:tblPr>
                    <w:tblStyle w:val="aff1"/>
                    <w:tblW w:w="0" w:type="auto"/>
                    <w:tblInd w:w="183" w:type="dxa"/>
                    <w:tblBorders>
                      <w:top w:val="none" w:sz="0" w:space="0" w:color="auto"/>
                      <w:left w:val="single" w:sz="8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8939"/>
                  </w:tblGrid>
                  <w:tr w:rsidR="00291729" w:rsidRPr="00291729" w14:paraId="1670B644" w14:textId="77777777" w:rsidTr="00B426E1">
                    <w:tc>
                      <w:tcPr>
                        <w:tcW w:w="9101" w:type="dxa"/>
                      </w:tcPr>
                      <w:p w14:paraId="14752C69" w14:textId="35159C68" w:rsidR="00291729" w:rsidRPr="00291729" w:rsidRDefault="00C94CE9" w:rsidP="00B426E1">
                        <w:pPr>
                          <w:jc w:val="both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m:oMath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{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}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=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←</m:t>
                          </m:r>
                          <m:r>
                            <m:rPr>
                              <m:nor/>
                            </m:rP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m:t xml:space="preserve">the prediction of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{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}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=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</m:t>
                              </m:r>
                            </m:sup>
                          </m:sSubSup>
                          <m:r>
                            <m:rPr>
                              <m:nor/>
                            </m:rP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m:t xml:space="preserve"> given by S-map 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{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}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=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 xml:space="preserve">;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sub>
                              </m:sSub>
                            </m:e>
                          </m:d>
                        </m:oMath>
                        <w:r w:rsidR="00291729" w:rsidRPr="002917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</w:t>
                        </w:r>
                      </w:p>
                      <w:p w14:paraId="6E35865E" w14:textId="6C2F4B8C" w:rsidR="00291729" w:rsidRPr="00291729" w:rsidRDefault="00C94CE9" w:rsidP="00B426E1">
                        <w:pPr>
                          <w:jc w:val="both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ℇ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←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radPr>
                            <m:deg/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=0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sup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-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(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l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  <m:t>)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)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den>
                                  </m:f>
                                </m:e>
                              </m:nary>
                            </m:e>
                          </m:rad>
                        </m:oMath>
                        <w:r w:rsidR="00291729" w:rsidRPr="002917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</w:t>
                        </w:r>
                      </w:p>
                    </w:tc>
                  </w:tr>
                </w:tbl>
                <w:p w14:paraId="7D0D1AC0" w14:textId="33486D7C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end</w:t>
                  </w:r>
                </w:p>
                <w:p w14:paraId="7AC845F6" w14:textId="77777777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/* Step 2. Find the change point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70C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70C0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oMath>
                  <w:r w:rsidRPr="00291729">
                    <w:rPr>
                      <w:rFonts w:ascii="Times New Roman" w:hAnsi="Times New Roman"/>
                      <w:color w:val="0070C0"/>
                      <w:sz w:val="20"/>
                      <w:szCs w:val="20"/>
                    </w:rPr>
                    <w:t xml:space="preserve"> */</w:t>
                  </w:r>
                </w:p>
                <w:p w14:paraId="7030E547" w14:textId="77777777" w:rsidR="00291729" w:rsidRPr="00291729" w:rsidRDefault="00C94CE9" w:rsidP="00B426E1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ℇ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←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/>
                          <w:sz w:val="20"/>
                          <w:szCs w:val="20"/>
                        </w:rPr>
                        <m:t xml:space="preserve"> the smoothened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rFonts w:ascii="Times New Roman" w:hAnsi="Times New Roman"/>
                          <w:sz w:val="20"/>
                          <w:szCs w:val="20"/>
                        </w:rPr>
                        <m:t xml:space="preserve"> by Gaussian filter;</m:t>
                      </m:r>
                    </m:oMath>
                  </m:oMathPara>
                </w:p>
                <w:p w14:paraId="1ED8B8D3" w14:textId="77777777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if</w:t>
                  </w:r>
                  <w:r w:rsidRPr="00291729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m:oMath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Cs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ℇ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oMath>
                  <w:r w:rsidRPr="00291729">
                    <w:rPr>
                      <w:rFonts w:ascii="Times New Roman" w:hAnsi="Times New Roman"/>
                      <w:iCs/>
                      <w:sz w:val="20"/>
                      <w:szCs w:val="20"/>
                    </w:rPr>
                    <w:t xml:space="preserve"> is valley-shaped</w:t>
                  </w:r>
                  <w:r w:rsidRPr="00291729"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 xml:space="preserve"> then</w:t>
                  </w:r>
                </w:p>
                <w:tbl>
                  <w:tblPr>
                    <w:tblStyle w:val="aff1"/>
                    <w:tblW w:w="0" w:type="auto"/>
                    <w:tblInd w:w="183" w:type="dxa"/>
                    <w:tblBorders>
                      <w:top w:val="none" w:sz="0" w:space="0" w:color="auto"/>
                      <w:left w:val="single" w:sz="8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8939"/>
                  </w:tblGrid>
                  <w:tr w:rsidR="00291729" w:rsidRPr="00291729" w14:paraId="112C6513" w14:textId="77777777" w:rsidTr="00B426E1">
                    <w:tc>
                      <w:tcPr>
                        <w:tcW w:w="9101" w:type="dxa"/>
                      </w:tcPr>
                      <w:p w14:paraId="7B373D02" w14:textId="77777777" w:rsidR="00291729" w:rsidRPr="00291729" w:rsidRDefault="00C94CE9" w:rsidP="00B426E1">
                        <w:pPr>
                          <w:jc w:val="both"/>
                          <w:rPr>
                            <w:rFonts w:ascii="Times New Roman" w:hAnsi="Times New Roman"/>
                            <w:b/>
                            <w:bCs/>
                            <w:iCs/>
                            <w:sz w:val="20"/>
                            <w:szCs w:val="20"/>
                          </w:rPr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τ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←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uncPr>
                              <m:fName>
                                <m:limLow>
                                  <m:limLow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limLow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arg min</m:t>
                                    </m:r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lim>
                                </m:limLow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  <m:t>ℇ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;</m:t>
                                </m:r>
                              </m:e>
                            </m:func>
                          </m:oMath>
                        </m:oMathPara>
                      </w:p>
                    </w:tc>
                  </w:tr>
                </w:tbl>
                <w:p w14:paraId="6F2E3A61" w14:textId="77777777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>else</w:t>
                  </w:r>
                </w:p>
                <w:tbl>
                  <w:tblPr>
                    <w:tblStyle w:val="aff1"/>
                    <w:tblW w:w="0" w:type="auto"/>
                    <w:tblInd w:w="183" w:type="dxa"/>
                    <w:tblBorders>
                      <w:top w:val="none" w:sz="0" w:space="0" w:color="auto"/>
                      <w:left w:val="single" w:sz="8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8939"/>
                  </w:tblGrid>
                  <w:tr w:rsidR="00291729" w:rsidRPr="00291729" w14:paraId="39D1CF8F" w14:textId="77777777" w:rsidTr="00B426E1">
                    <w:tc>
                      <w:tcPr>
                        <w:tcW w:w="9101" w:type="dxa"/>
                      </w:tcPr>
                      <w:p w14:paraId="5B828915" w14:textId="77777777" w:rsidR="00291729" w:rsidRPr="00291729" w:rsidRDefault="00C94CE9" w:rsidP="00B426E1">
                        <w:pPr>
                          <w:jc w:val="both"/>
                          <w:rPr>
                            <w:b/>
                            <w:bCs/>
                            <w:iCs/>
                            <w:sz w:val="20"/>
                            <w:szCs w:val="20"/>
                          </w:rPr>
                        </w:pPr>
                        <m:oMathPara>
                          <m:oMathParaPr>
                            <m:jc m:val="left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τ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←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aN;</m:t>
                            </m:r>
                          </m:oMath>
                        </m:oMathPara>
                      </w:p>
                    </w:tc>
                  </w:tr>
                </w:tbl>
                <w:p w14:paraId="41146E20" w14:textId="77777777" w:rsidR="00291729" w:rsidRPr="00291729" w:rsidRDefault="00291729" w:rsidP="00B426E1">
                  <w:pPr>
                    <w:jc w:val="both"/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</w:pPr>
                  <w:r w:rsidRPr="00291729"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>end</w:t>
                  </w:r>
                </w:p>
              </w:tc>
            </w:tr>
          </w:tbl>
          <w:p w14:paraId="4FCA2FF4" w14:textId="77777777" w:rsidR="00291729" w:rsidRPr="00291729" w:rsidRDefault="00291729" w:rsidP="00B426E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>end</w:t>
            </w:r>
          </w:p>
          <w:p w14:paraId="1A9E7F48" w14:textId="77777777" w:rsidR="00291729" w:rsidRPr="00291729" w:rsidRDefault="00291729" w:rsidP="00B426E1">
            <w:pPr>
              <w:jc w:val="both"/>
              <w:rPr>
                <w:rFonts w:ascii="Times New Roman" w:hAnsi="Times New Roman"/>
                <w:color w:val="0070C0"/>
                <w:sz w:val="20"/>
                <w:szCs w:val="20"/>
              </w:rPr>
            </w:pPr>
            <w:r w:rsidRPr="00291729">
              <w:rPr>
                <w:rFonts w:ascii="Times New Roman" w:hAnsi="Times New Roman"/>
                <w:color w:val="0070C0"/>
                <w:sz w:val="20"/>
                <w:szCs w:val="20"/>
              </w:rPr>
              <w:t>/* Step 3. Vote for the output */</w:t>
            </w:r>
          </w:p>
          <w:p w14:paraId="4D85A640" w14:textId="77777777" w:rsidR="00291729" w:rsidRPr="00291729" w:rsidRDefault="00C94CE9" w:rsidP="00B426E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τ</m:t>
                  </m:r>
                </m:e>
              </m:acc>
              <m:r>
                <w:rPr>
                  <w:rFonts w:ascii="Cambria Math" w:hAnsi="Cambria Math"/>
                  <w:sz w:val="20"/>
                  <w:szCs w:val="20"/>
                </w:rPr>
                <m:t>←</m:t>
              </m:r>
              <m:r>
                <m:rPr>
                  <m:nor/>
                </m:rPr>
                <w:rPr>
                  <w:rFonts w:ascii="Cambria Math" w:hAnsi="Cambria Math"/>
                  <w:sz w:val="20"/>
                  <w:szCs w:val="20"/>
                </w:rPr>
                <m:t xml:space="preserve">median of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{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τ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b>
              </m:sSub>
            </m:oMath>
            <w:r w:rsidR="00291729" w:rsidRPr="00291729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B47CED4" w14:textId="4F4B954B" w:rsidR="00291729" w:rsidRPr="00291729" w:rsidRDefault="00291729" w:rsidP="00B426E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172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turn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τ</m:t>
                  </m:r>
                </m:e>
              </m:acc>
            </m:oMath>
            <w:r w:rsidRPr="00291729">
              <w:rPr>
                <w:rFonts w:ascii="Times New Roman" w:hAnsi="Times New Roman"/>
                <w:sz w:val="20"/>
                <w:szCs w:val="20"/>
              </w:rPr>
              <w:t>;</w:t>
            </w:r>
          </w:p>
        </w:tc>
      </w:tr>
    </w:tbl>
    <w:p w14:paraId="1F780959" w14:textId="0FF26127" w:rsidR="00841AFA" w:rsidRDefault="00841AFA" w:rsidP="006D00C6">
      <w:pPr>
        <w:jc w:val="both"/>
      </w:pPr>
    </w:p>
    <w:p w14:paraId="5B0B6D9A" w14:textId="77777777" w:rsidR="00841AFA" w:rsidRDefault="00D9277B" w:rsidP="006D00C6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rFonts w:eastAsia="Times New Roman"/>
          <w:b/>
          <w:color w:val="000000"/>
        </w:rPr>
        <w:t>Remark.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>The valley-</w:t>
      </w:r>
      <w:proofErr w:type="spellStart"/>
      <w:r>
        <w:rPr>
          <w:rFonts w:eastAsia="Times New Roman"/>
          <w:color w:val="000000"/>
          <w:sz w:val="22"/>
          <w:szCs w:val="22"/>
        </w:rPr>
        <w:t>shapedness</w:t>
      </w:r>
      <w:proofErr w:type="spellEnd"/>
      <w:r>
        <w:rPr>
          <w:rFonts w:eastAsia="Times New Roman"/>
          <w:color w:val="000000"/>
          <w:sz w:val="22"/>
          <w:szCs w:val="22"/>
        </w:rPr>
        <w:t xml:space="preserve"> of curves is determined by the discriminant in Sec. 2.2.</w:t>
      </w:r>
    </w:p>
    <w:p w14:paraId="73BAFF84" w14:textId="77777777" w:rsidR="00291729" w:rsidRDefault="00291729" w:rsidP="00E2315B">
      <w:pPr>
        <w:jc w:val="both"/>
      </w:pPr>
      <w:bookmarkStart w:id="1" w:name="_2xcytpi" w:colFirst="0" w:colLast="0"/>
      <w:bookmarkEnd w:id="1"/>
    </w:p>
    <w:sectPr w:rsidR="00291729" w:rsidSect="009355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E88C8" w14:textId="77777777" w:rsidR="00C94CE9" w:rsidRDefault="00C94CE9">
      <w:r>
        <w:separator/>
      </w:r>
    </w:p>
  </w:endnote>
  <w:endnote w:type="continuationSeparator" w:id="0">
    <w:p w14:paraId="0368C462" w14:textId="77777777" w:rsidR="00C94CE9" w:rsidRDefault="00C9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251F3" w14:textId="77777777" w:rsidR="00487F1D" w:rsidRDefault="00487F1D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B32F6" w14:textId="77777777" w:rsidR="00841AFA" w:rsidRDefault="00841A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76" w:lineRule="auto"/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622C5" w14:textId="77777777" w:rsidR="00487F1D" w:rsidRDefault="00487F1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23ABA" w14:textId="77777777" w:rsidR="00C94CE9" w:rsidRDefault="00C94CE9">
      <w:r>
        <w:separator/>
      </w:r>
    </w:p>
  </w:footnote>
  <w:footnote w:type="continuationSeparator" w:id="0">
    <w:p w14:paraId="5E75997D" w14:textId="77777777" w:rsidR="00C94CE9" w:rsidRDefault="00C94C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78D30" w14:textId="77777777" w:rsidR="00487F1D" w:rsidRDefault="00487F1D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3CCF57" w14:textId="77777777" w:rsidR="00487F1D" w:rsidRDefault="00487F1D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219D5" w14:textId="77777777" w:rsidR="00487F1D" w:rsidRDefault="00487F1D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412B5"/>
    <w:multiLevelType w:val="multilevel"/>
    <w:tmpl w:val="BE8CB7EA"/>
    <w:lvl w:ilvl="0">
      <w:start w:val="1"/>
      <w:numFmt w:val="decimal"/>
      <w:lvlText w:val="[A%1]"/>
      <w:lvlJc w:val="righ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decimal"/>
      <w:lvlText w:val="[A%1.%2]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[A%1.%2.%3]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[A%1.%2.%3.%4]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[A%1.%2.%3.%4.%5]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[A%1.%2.%3.%4.%5.%6]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[A%1.%2.%3.%4.%5.%6.%7]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[A%1.%2.%3.%4.%5.%6.%7.%8]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[A%1.%2.%3.%4.%5.%6.%7.%8.%9]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A324536"/>
    <w:multiLevelType w:val="multilevel"/>
    <w:tmpl w:val="C6D8D3E8"/>
    <w:lvl w:ilvl="0">
      <w:start w:val="1"/>
      <w:numFmt w:val="decimal"/>
      <w:lvlText w:val="3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4CBE482C"/>
    <w:multiLevelType w:val="multilevel"/>
    <w:tmpl w:val="E988BC3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DA44454"/>
    <w:multiLevelType w:val="multilevel"/>
    <w:tmpl w:val="3AF657FA"/>
    <w:lvl w:ilvl="0">
      <w:start w:val="1"/>
      <w:numFmt w:val="decimal"/>
      <w:lvlText w:val="2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zd5dayrt09lewpvbpefpx09vz5att9wda&quot;&gt;Clark-Converted&lt;record-ids&gt;&lt;item&gt;1020&lt;/item&gt;&lt;/record-ids&gt;&lt;/item&gt;&lt;/Libraries&gt;"/>
  </w:docVars>
  <w:rsids>
    <w:rsidRoot w:val="00841AFA"/>
    <w:rsid w:val="000616FA"/>
    <w:rsid w:val="000D49F9"/>
    <w:rsid w:val="00127E4D"/>
    <w:rsid w:val="001914DB"/>
    <w:rsid w:val="001A01E0"/>
    <w:rsid w:val="001B6E1C"/>
    <w:rsid w:val="001D6653"/>
    <w:rsid w:val="001E13A3"/>
    <w:rsid w:val="002203B9"/>
    <w:rsid w:val="0027035D"/>
    <w:rsid w:val="00291729"/>
    <w:rsid w:val="00296F53"/>
    <w:rsid w:val="002D5C4B"/>
    <w:rsid w:val="002F1F5D"/>
    <w:rsid w:val="003040FC"/>
    <w:rsid w:val="00337FF4"/>
    <w:rsid w:val="00361831"/>
    <w:rsid w:val="0039094C"/>
    <w:rsid w:val="003C4169"/>
    <w:rsid w:val="003E2F01"/>
    <w:rsid w:val="003F0700"/>
    <w:rsid w:val="003F5D16"/>
    <w:rsid w:val="00400C28"/>
    <w:rsid w:val="00403EAE"/>
    <w:rsid w:val="004076C5"/>
    <w:rsid w:val="00421948"/>
    <w:rsid w:val="00426579"/>
    <w:rsid w:val="004857DB"/>
    <w:rsid w:val="00487F1D"/>
    <w:rsid w:val="0049281F"/>
    <w:rsid w:val="00515894"/>
    <w:rsid w:val="0062580D"/>
    <w:rsid w:val="006276A6"/>
    <w:rsid w:val="00691B90"/>
    <w:rsid w:val="006A0C50"/>
    <w:rsid w:val="006A74E3"/>
    <w:rsid w:val="006D00C6"/>
    <w:rsid w:val="00711F62"/>
    <w:rsid w:val="007543FA"/>
    <w:rsid w:val="00770973"/>
    <w:rsid w:val="00791D92"/>
    <w:rsid w:val="007B3435"/>
    <w:rsid w:val="0081589A"/>
    <w:rsid w:val="0082453F"/>
    <w:rsid w:val="00841AFA"/>
    <w:rsid w:val="008C2768"/>
    <w:rsid w:val="0093553A"/>
    <w:rsid w:val="00951895"/>
    <w:rsid w:val="009B3129"/>
    <w:rsid w:val="009D132D"/>
    <w:rsid w:val="009E0B05"/>
    <w:rsid w:val="009F0DB2"/>
    <w:rsid w:val="00AA43A1"/>
    <w:rsid w:val="00AB7258"/>
    <w:rsid w:val="00AF22DC"/>
    <w:rsid w:val="00B24586"/>
    <w:rsid w:val="00B42FB9"/>
    <w:rsid w:val="00B64E8E"/>
    <w:rsid w:val="00BC77F3"/>
    <w:rsid w:val="00BF73DA"/>
    <w:rsid w:val="00C50489"/>
    <w:rsid w:val="00C662FE"/>
    <w:rsid w:val="00C94CE9"/>
    <w:rsid w:val="00CB04D8"/>
    <w:rsid w:val="00CB2222"/>
    <w:rsid w:val="00CD57F8"/>
    <w:rsid w:val="00D23A11"/>
    <w:rsid w:val="00D409EB"/>
    <w:rsid w:val="00D451C8"/>
    <w:rsid w:val="00D62CFD"/>
    <w:rsid w:val="00D9277B"/>
    <w:rsid w:val="00DD1A83"/>
    <w:rsid w:val="00DF0EB7"/>
    <w:rsid w:val="00E14E62"/>
    <w:rsid w:val="00E2315B"/>
    <w:rsid w:val="00E66C3C"/>
    <w:rsid w:val="00EE3BE8"/>
    <w:rsid w:val="00EE6592"/>
    <w:rsid w:val="00F34D49"/>
    <w:rsid w:val="00F40725"/>
    <w:rsid w:val="00F57C9D"/>
    <w:rsid w:val="00FA6808"/>
    <w:rsid w:val="00FC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4EB7D"/>
  <w15:docId w15:val="{0873FE86-0793-43D2-AB5B-17CA86A5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tabs>
        <w:tab w:val="left" w:pos="602"/>
      </w:tabs>
      <w:ind w:left="720" w:hanging="360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tabs>
        <w:tab w:val="left" w:pos="731"/>
      </w:tabs>
      <w:ind w:left="720" w:hanging="180"/>
      <w:outlineLvl w:val="1"/>
    </w:pPr>
    <w:rPr>
      <w:b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tabs>
        <w:tab w:val="left" w:pos="602"/>
      </w:tabs>
    </w:pPr>
    <w:rPr>
      <w:b/>
      <w:sz w:val="28"/>
      <w:szCs w:val="28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2">
    <w:name w:val="line number"/>
    <w:basedOn w:val="a0"/>
    <w:uiPriority w:val="99"/>
    <w:semiHidden/>
    <w:unhideWhenUsed/>
    <w:rsid w:val="001914DB"/>
  </w:style>
  <w:style w:type="paragraph" w:styleId="af3">
    <w:name w:val="header"/>
    <w:basedOn w:val="a"/>
    <w:link w:val="af4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BC77F3"/>
    <w:rPr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BC77F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AF22DC"/>
    <w:rPr>
      <w:b/>
      <w:sz w:val="28"/>
      <w:szCs w:val="28"/>
    </w:rPr>
  </w:style>
  <w:style w:type="character" w:styleId="af7">
    <w:name w:val="annotation reference"/>
    <w:basedOn w:val="a0"/>
    <w:uiPriority w:val="99"/>
    <w:semiHidden/>
    <w:unhideWhenUsed/>
    <w:rsid w:val="00AF22DC"/>
    <w:rPr>
      <w:sz w:val="16"/>
      <w:szCs w:val="16"/>
    </w:rPr>
  </w:style>
  <w:style w:type="paragraph" w:styleId="af8">
    <w:name w:val="annotation text"/>
    <w:basedOn w:val="a"/>
    <w:link w:val="af9"/>
    <w:uiPriority w:val="99"/>
    <w:semiHidden/>
    <w:unhideWhenUsed/>
    <w:rsid w:val="00AF22DC"/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semiHidden/>
    <w:rsid w:val="00AF22DC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F22DC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AF22DC"/>
    <w:rPr>
      <w:b/>
      <w:bCs/>
      <w:sz w:val="20"/>
      <w:szCs w:val="20"/>
    </w:rPr>
  </w:style>
  <w:style w:type="paragraph" w:styleId="afc">
    <w:name w:val="Revision"/>
    <w:hidden/>
    <w:uiPriority w:val="99"/>
    <w:semiHidden/>
    <w:rsid w:val="00AF22DC"/>
  </w:style>
  <w:style w:type="paragraph" w:styleId="afd">
    <w:name w:val="Balloon Text"/>
    <w:basedOn w:val="a"/>
    <w:link w:val="afe"/>
    <w:uiPriority w:val="99"/>
    <w:semiHidden/>
    <w:unhideWhenUsed/>
    <w:rsid w:val="00D23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註解方塊文字 字元"/>
    <w:basedOn w:val="a0"/>
    <w:link w:val="afd"/>
    <w:uiPriority w:val="99"/>
    <w:semiHidden/>
    <w:rsid w:val="00D23A1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3A1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23A11"/>
    <w:rPr>
      <w:noProof/>
    </w:rPr>
  </w:style>
  <w:style w:type="paragraph" w:customStyle="1" w:styleId="EndNoteBibliography">
    <w:name w:val="EndNote Bibliography"/>
    <w:basedOn w:val="a"/>
    <w:link w:val="EndNoteBibliography0"/>
    <w:rsid w:val="00D23A11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D23A11"/>
    <w:rPr>
      <w:noProof/>
    </w:rPr>
  </w:style>
  <w:style w:type="character" w:styleId="aff">
    <w:name w:val="Hyperlink"/>
    <w:basedOn w:val="a0"/>
    <w:uiPriority w:val="99"/>
    <w:unhideWhenUsed/>
    <w:rsid w:val="0062580D"/>
    <w:rPr>
      <w:color w:val="0000FF" w:themeColor="hyperlink"/>
      <w:u w:val="single"/>
    </w:rPr>
  </w:style>
  <w:style w:type="character" w:styleId="aff0">
    <w:name w:val="Unresolved Mention"/>
    <w:basedOn w:val="a0"/>
    <w:uiPriority w:val="99"/>
    <w:semiHidden/>
    <w:unhideWhenUsed/>
    <w:rsid w:val="0062580D"/>
    <w:rPr>
      <w:color w:val="605E5C"/>
      <w:shd w:val="clear" w:color="auto" w:fill="E1DFDD"/>
    </w:rPr>
  </w:style>
  <w:style w:type="table" w:styleId="aff1">
    <w:name w:val="Table Grid"/>
    <w:basedOn w:val="a1"/>
    <w:uiPriority w:val="39"/>
    <w:rsid w:val="000D49F9"/>
    <w:rPr>
      <w:rFonts w:ascii="Calibri" w:hAnsi="Calibr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Placeholder Text"/>
    <w:basedOn w:val="a0"/>
    <w:uiPriority w:val="99"/>
    <w:semiHidden/>
    <w:rsid w:val="008C27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cwchang@ntu.edu.tw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k Chang</dc:creator>
  <cp:lastModifiedBy>俊偉 張</cp:lastModifiedBy>
  <cp:revision>30</cp:revision>
  <cp:lastPrinted>2023-10-09T13:33:00Z</cp:lastPrinted>
  <dcterms:created xsi:type="dcterms:W3CDTF">2023-12-19T02:26:00Z</dcterms:created>
  <dcterms:modified xsi:type="dcterms:W3CDTF">2023-12-26T02:13:00Z</dcterms:modified>
</cp:coreProperties>
</file>